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64A86" w14:textId="77777777" w:rsidR="008B440B" w:rsidRDefault="008B440B" w:rsidP="008B440B">
      <w:pPr>
        <w:rPr>
          <w:rFonts w:ascii="Times New Roman" w:hAnsi="Times New Roman" w:cs="Times New Roman"/>
          <w:sz w:val="24"/>
        </w:rPr>
      </w:pPr>
      <w:r w:rsidRPr="008B440B">
        <w:rPr>
          <w:rFonts w:ascii="Times New Roman" w:hAnsi="Times New Roman" w:cs="Times New Roman"/>
          <w:b/>
          <w:bCs/>
          <w:sz w:val="28"/>
          <w:szCs w:val="28"/>
        </w:rPr>
        <w:t>Supplementary Table S1:</w:t>
      </w:r>
      <w:r w:rsidRPr="008B440B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8B440B">
        <w:rPr>
          <w:rFonts w:ascii="Times New Roman" w:hAnsi="Times New Roman" w:cs="Times New Roman"/>
          <w:sz w:val="21"/>
          <w:szCs w:val="21"/>
        </w:rPr>
        <w:t>Group differences by lnPIV quartiles.</w:t>
      </w:r>
    </w:p>
    <w:tbl>
      <w:tblPr>
        <w:tblW w:w="10687" w:type="dxa"/>
        <w:tblLook w:val="04A0" w:firstRow="1" w:lastRow="0" w:firstColumn="1" w:lastColumn="0" w:noHBand="0" w:noVBand="1"/>
      </w:tblPr>
      <w:tblGrid>
        <w:gridCol w:w="1954"/>
        <w:gridCol w:w="1826"/>
        <w:gridCol w:w="1826"/>
        <w:gridCol w:w="1826"/>
        <w:gridCol w:w="1826"/>
        <w:gridCol w:w="1429"/>
      </w:tblGrid>
      <w:tr w:rsidR="008B440B" w:rsidRPr="003756E6" w14:paraId="403AA9D9" w14:textId="77777777" w:rsidTr="00824132">
        <w:trPr>
          <w:trHeight w:val="599"/>
        </w:trPr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0ECF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tegorie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0505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Q1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(N=3102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62C4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Q2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(N=3102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C5D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Q3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(N=3102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B69F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Q4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(N=3102</w:t>
            </w: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E51F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8B440B" w:rsidRPr="003756E6" w14:paraId="27787154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CA1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(years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A40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9.2 (11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BD8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9.8(11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5F6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0.6(12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9BD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1.5(12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E53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49A25638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65F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Male,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061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96(35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71A7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26(33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073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35(36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A7B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99(41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B55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7E06CC9B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821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White,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FE8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056(66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6E3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61(69.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007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15(68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59F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13(68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D03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8B440B" w:rsidRPr="003756E6" w14:paraId="770315AC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557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ital sig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732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462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4B3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2DC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4ED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B440B" w:rsidRPr="003756E6" w14:paraId="0F1833E1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4E9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rtrat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beats/m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BF0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0.0[73.0,87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ACD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0.0[72.0,89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347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4.0[74.0,97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A6F3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91.0[79.0,105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C2E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14D3450E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E55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BP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mmH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C8FE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78.0[69.0,87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92FD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0.0[71.0,91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0BC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1.0[71.0,93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7B2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82.0[71.0,94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A20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2A446C60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D63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piratory rat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beats/m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FBA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6.0[14.0,18.5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49A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6.0[14.5,20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F5B9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8.0[15.0,22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A8EF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0.0[17.0,25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A06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C746E58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6F2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aboratory test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E6B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7D8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753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CDD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8A66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B440B" w:rsidRPr="003756E6" w14:paraId="7DF2B544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174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odium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Eq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316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38.0[136.0,141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B14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39.0[136.0,141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E20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38.0[136.0,141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0C0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38.0[135.0,141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335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45026D7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E1C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otassium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Eq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1EC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4.2[3.9,4.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D58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4.2[3.9,4.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D9A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4.2[3.8,4.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048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4.2[3.8,4.7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EBD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6D7F22E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E57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lorid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Eq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CF0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08.0[105.0,110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0A7C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07.0[103.0,109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1DA5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05.0[101.0,108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C29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02.0[98.0,107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573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275A6CC1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B77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icarbonat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Eq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5012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3.0[21.0,24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4CD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3.0[21.0,25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206B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3.0[20.0,25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0F3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2.0[19.0,25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8DE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D7C3341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EFA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nion gap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Eq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5ED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2.0[10.0,14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94C2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2.0[10.0,15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A73E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4.0[11.0,16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CCCD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5.0[13.0,18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2EC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60B8F5E5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3B1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UN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proofErr w:type="gramEnd"/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2286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6.0[12.3,23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1C2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7.0[13.0,26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2CE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0.0[14.0,32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C26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5.0[17.0,41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299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6372DA9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37F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eatinin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50C0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0.9[0.7,1.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CBC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0.9[0.8,1.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280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.0[0.8,1.5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33CE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.2[0.8,1.9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268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19A8493B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88C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lucose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391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20.0[105.0,141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4E4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23.0[105.0,148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61A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30.0[109.0,166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A43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43.0[112.0,192.0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2D7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3FA24204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E159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A77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HbA1</w:t>
            </w:r>
            <w:proofErr w:type="gramStart"/>
            <w:r w:rsidRPr="00BA77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(</w:t>
            </w:r>
            <w:proofErr w:type="gramEnd"/>
            <w:r w:rsidRPr="00BA77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FA57C" w14:textId="77777777" w:rsidR="008B440B" w:rsidRPr="00D47E50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47E50">
              <w:rPr>
                <w:rFonts w:ascii="Times New Roman" w:hAnsi="Times New Roman" w:cs="Times New Roman"/>
                <w:sz w:val="21"/>
                <w:szCs w:val="21"/>
              </w:rPr>
              <w:t>5.9[5.5, 6.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C7F82" w14:textId="77777777" w:rsidR="008B440B" w:rsidRPr="00D47E50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47E50">
              <w:rPr>
                <w:rFonts w:ascii="Times New Roman" w:hAnsi="Times New Roman" w:cs="Times New Roman"/>
                <w:sz w:val="21"/>
                <w:szCs w:val="21"/>
              </w:rPr>
              <w:t>5.9[5.5,6.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462A2" w14:textId="77777777" w:rsidR="008B440B" w:rsidRPr="00D47E50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47E50">
              <w:rPr>
                <w:rFonts w:ascii="Times New Roman" w:hAnsi="Times New Roman" w:cs="Times New Roman"/>
                <w:sz w:val="21"/>
                <w:szCs w:val="21"/>
              </w:rPr>
              <w:t>5.9[5.5,6.8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8DAD5" w14:textId="77777777" w:rsidR="008B440B" w:rsidRPr="00D47E50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47E50">
              <w:rPr>
                <w:rFonts w:ascii="Times New Roman" w:hAnsi="Times New Roman" w:cs="Times New Roman"/>
                <w:sz w:val="21"/>
                <w:szCs w:val="21"/>
              </w:rPr>
              <w:t>5.9[5.5,6.7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0127D" w14:textId="77777777" w:rsidR="008B440B" w:rsidRPr="00D47E50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47E50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8B440B" w:rsidRPr="003756E6" w14:paraId="04ABFA56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6FF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Comorbiditi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234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9FD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3D7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DF1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09F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B440B" w:rsidRPr="003756E6" w14:paraId="11D855AE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722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F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5C3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66(24.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BB9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17(29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80B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34(36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D56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95(41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F59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3CACAAC0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A8D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Atrial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ibrillation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FAA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18(36.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5A6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88(38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B51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93(38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A3E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89(38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5E8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148</w:t>
            </w:r>
          </w:p>
        </w:tc>
      </w:tr>
      <w:tr w:rsidR="008B440B" w:rsidRPr="003756E6" w14:paraId="5FA83E23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60B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ypertension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311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829(59.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B0B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757(56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591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39(52.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A38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478(47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0EE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1091C14F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ACB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erebrovascular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ease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C6D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86(12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0DB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74(15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7AB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48(17.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E35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72(15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6BC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7CA24860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AB8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PD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F38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60(21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05D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0(20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D33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25(26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B0F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72(31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ADF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437C7048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950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Liver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ease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9EB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36(7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871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20(7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1DD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46(7.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33F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62(8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87A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241</w:t>
            </w:r>
          </w:p>
        </w:tc>
      </w:tr>
      <w:tr w:rsidR="008B440B" w:rsidRPr="003756E6" w14:paraId="328EFAB3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46B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nal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ease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663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55(21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8C7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91(22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A3B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13(26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92A6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6(29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998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72FC94BA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832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abetes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B4F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22(39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A2F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72(41.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017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37(43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27F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38(43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5633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06</w:t>
            </w:r>
          </w:p>
        </w:tc>
      </w:tr>
      <w:tr w:rsidR="008B440B" w:rsidRPr="003756E6" w14:paraId="30D45172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983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Malignant </w:t>
            </w: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umor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089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34(10.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7E0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37(7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492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0(10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6EB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11(16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933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5F8C2979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446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9046E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edica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E46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6FA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3064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3F6C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FCE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B440B" w:rsidRPr="003756E6" w14:paraId="649CFD0A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200045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orepinephrine(</w:t>
            </w:r>
            <w:proofErr w:type="gramEnd"/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70D7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82(15.5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8C631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25(16.9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C394C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15(23.0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2E4039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00(32.2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62A691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31775D2B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A445EA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A77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Glucocorticoid (%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3A1B27AE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500(16.1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3ECE19D9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506(16.3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03C2794B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713(23.0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56B3F575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933(30.1) 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</w:tcPr>
          <w:p w14:paraId="50DC60B8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195C13D9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3E0ACB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39046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tin</w:t>
            </w:r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proofErr w:type="gramEnd"/>
            <w:r w:rsidRPr="003756E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2630F539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2452(79.0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3F3C5FA1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2484(80.1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0A2D67C0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2321(74.8) 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</w:tcPr>
          <w:p w14:paraId="0AF1F670" w14:textId="77777777" w:rsidR="008B440B" w:rsidRPr="00240EC1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40EC1">
              <w:rPr>
                <w:rFonts w:ascii="Times New Roman" w:hAnsi="Times New Roman" w:cs="Times New Roman"/>
                <w:sz w:val="21"/>
                <w:szCs w:val="21"/>
              </w:rPr>
              <w:t xml:space="preserve">2195(70.8) 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87D75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B440B" w:rsidRPr="003756E6" w14:paraId="209FFB43" w14:textId="77777777" w:rsidTr="00824132">
        <w:trPr>
          <w:trHeight w:val="299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22200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OF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F66B7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.0[1.0,4.0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4591E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2.0[0.0,4.0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B972F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.0[0.0,3.0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3C442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hAnsi="Times New Roman" w:cs="Times New Roman"/>
                <w:sz w:val="21"/>
                <w:szCs w:val="21"/>
              </w:rPr>
              <w:t>1.0[0.0,3.0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CFE2D" w14:textId="77777777" w:rsidR="008B440B" w:rsidRPr="003756E6" w:rsidRDefault="008B440B" w:rsidP="0082413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756E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3476F702" w14:textId="4C8A2813" w:rsidR="008B440B" w:rsidRPr="006B0B46" w:rsidRDefault="008B440B" w:rsidP="008B440B">
      <w:pPr>
        <w:spacing w:beforeLines="50" w:before="156" w:afterLines="50" w:after="156" w:line="480" w:lineRule="auto"/>
        <w:rPr>
          <w:rFonts w:ascii="Times New Roman" w:hAnsi="Times New Roman" w:cs="Times New Roman"/>
          <w:sz w:val="21"/>
          <w:szCs w:val="21"/>
        </w:rPr>
      </w:pPr>
      <w:r w:rsidRPr="008B440B">
        <w:rPr>
          <w:rFonts w:ascii="Times New Roman" w:hAnsi="Times New Roman" w:cs="Times New Roman"/>
          <w:sz w:val="21"/>
          <w:szCs w:val="21"/>
        </w:rPr>
        <w:t>Baseline characteristics of critically ill patients with hyperlipidemia stratified by lnPIV quartiles.</w:t>
      </w:r>
      <w:r w:rsidRPr="006B0B4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0B46">
        <w:rPr>
          <w:rFonts w:ascii="Times New Roman" w:hAnsi="Times New Roman" w:cs="Times New Roman"/>
          <w:sz w:val="21"/>
          <w:szCs w:val="21"/>
        </w:rPr>
        <w:t xml:space="preserve">Continuous variables are presented as mean (standard deviation) or median (interquartile range), and categorical variables are shown as count (percentage). Key metrics and scores included are: MAP, mean arterial pressure; BUN, blood urea nitrogen; CHF, congestive heart failure; COPD, </w:t>
      </w:r>
      <w:r w:rsidRPr="006B0B46">
        <w:rPr>
          <w:rFonts w:ascii="Times New Roman" w:hAnsi="Times New Roman" w:cs="Times New Roman"/>
          <w:sz w:val="21"/>
          <w:szCs w:val="21"/>
        </w:rPr>
        <w:lastRenderedPageBreak/>
        <w:t>chronic obstructive pulmonary disease; SOFA, Sequential Organ Failure Assessment; PIV, pan-immune-inflammation value.</w:t>
      </w:r>
    </w:p>
    <w:p w14:paraId="5FAC25D2" w14:textId="77777777" w:rsidR="00862A3D" w:rsidRPr="0050271F" w:rsidRDefault="00862A3D">
      <w:pPr>
        <w:rPr>
          <w:rFonts w:hint="eastAsia"/>
        </w:rPr>
      </w:pPr>
    </w:p>
    <w:sectPr w:rsidR="00862A3D" w:rsidRPr="005027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D10A3" w14:textId="77777777" w:rsidR="003B1585" w:rsidRDefault="003B1585" w:rsidP="005027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EE7CB5" w14:textId="77777777" w:rsidR="003B1585" w:rsidRDefault="003B1585" w:rsidP="005027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DB17B" w14:textId="77777777" w:rsidR="00BF7902" w:rsidRDefault="00BF790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745067"/>
      <w:docPartObj>
        <w:docPartGallery w:val="Page Numbers (Bottom of Page)"/>
        <w:docPartUnique/>
      </w:docPartObj>
    </w:sdtPr>
    <w:sdtContent>
      <w:p w14:paraId="221E5DD3" w14:textId="2AF377D2" w:rsidR="00BF7902" w:rsidRDefault="00BF79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E91BFD" w14:textId="77777777" w:rsidR="00BF7902" w:rsidRDefault="00BF790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6BB58" w14:textId="77777777" w:rsidR="00BF7902" w:rsidRDefault="00BF79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7A86A" w14:textId="77777777" w:rsidR="003B1585" w:rsidRDefault="003B1585" w:rsidP="005027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6B6017" w14:textId="77777777" w:rsidR="003B1585" w:rsidRDefault="003B1585" w:rsidP="005027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4C013" w14:textId="77777777" w:rsidR="00BF7902" w:rsidRDefault="00BF790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FF0E0" w14:textId="77777777" w:rsidR="00BF7902" w:rsidRDefault="00BF790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83490" w14:textId="77777777" w:rsidR="00BF7902" w:rsidRDefault="00BF790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D"/>
    <w:rsid w:val="00101CD2"/>
    <w:rsid w:val="003361CD"/>
    <w:rsid w:val="003B1585"/>
    <w:rsid w:val="0050271F"/>
    <w:rsid w:val="005333F8"/>
    <w:rsid w:val="00544CD5"/>
    <w:rsid w:val="005B399C"/>
    <w:rsid w:val="005B73F7"/>
    <w:rsid w:val="006B0B46"/>
    <w:rsid w:val="006E0156"/>
    <w:rsid w:val="007B1DB6"/>
    <w:rsid w:val="00862A3D"/>
    <w:rsid w:val="008B440B"/>
    <w:rsid w:val="008C163A"/>
    <w:rsid w:val="00933B05"/>
    <w:rsid w:val="00BD223A"/>
    <w:rsid w:val="00BF7902"/>
    <w:rsid w:val="00D65687"/>
    <w:rsid w:val="00D662BE"/>
    <w:rsid w:val="00E200CA"/>
    <w:rsid w:val="00E8084A"/>
    <w:rsid w:val="00F5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55AC35"/>
  <w14:defaultImageDpi w14:val="32767"/>
  <w15:chartTrackingRefBased/>
  <w15:docId w15:val="{FDBD704B-913A-4EB3-AEFE-5F2D9FA7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4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6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1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1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1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1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1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1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1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1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1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61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1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1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1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61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39</Words>
  <Characters>2479</Characters>
  <Application>Microsoft Office Word</Application>
  <DocSecurity>0</DocSecurity>
  <Lines>177</Lines>
  <Paragraphs>148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莹 黄</dc:creator>
  <cp:keywords/>
  <dc:description/>
  <cp:lastModifiedBy>孝莹 黄</cp:lastModifiedBy>
  <cp:revision>10</cp:revision>
  <dcterms:created xsi:type="dcterms:W3CDTF">2025-10-16T13:02:00Z</dcterms:created>
  <dcterms:modified xsi:type="dcterms:W3CDTF">2026-05-18T08:46:00Z</dcterms:modified>
</cp:coreProperties>
</file>